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1BE10" w14:textId="39E1F9D4" w:rsidR="00FF39B3" w:rsidRPr="005874E2" w:rsidRDefault="008A18C2" w:rsidP="00FF39B3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8A1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sz w:val="24"/>
          <w:szCs w:val="28"/>
          <w:lang w:val="en-GB"/>
        </w:rPr>
        <w:t>3</w:t>
      </w:r>
      <w:r w:rsidR="00CB44C1" w:rsidRPr="005874E2">
        <w:rPr>
          <w:rFonts w:ascii="Times New Roman" w:hAnsi="Times New Roman" w:cs="Times New Roman"/>
          <w:b/>
          <w:bCs/>
          <w:sz w:val="24"/>
          <w:szCs w:val="28"/>
          <w:lang w:val="en-GB"/>
        </w:rPr>
        <w:t>.</w:t>
      </w:r>
      <w:r w:rsidR="00CB44C1" w:rsidRPr="005874E2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</w:t>
      </w:r>
      <w:r w:rsidR="00CB44C1" w:rsidRPr="005874E2">
        <w:rPr>
          <w:rFonts w:ascii="Times New Roman" w:hAnsi="Times New Roman" w:cs="Times New Roman"/>
          <w:sz w:val="24"/>
          <w:szCs w:val="28"/>
          <w:lang w:val="en-GB"/>
        </w:rPr>
        <w:t>General characteristics of the study population</w:t>
      </w:r>
    </w:p>
    <w:tbl>
      <w:tblPr>
        <w:tblW w:w="110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2"/>
        <w:gridCol w:w="2154"/>
        <w:gridCol w:w="2154"/>
        <w:gridCol w:w="2154"/>
      </w:tblGrid>
      <w:tr w:rsidR="00F939DE" w:rsidRPr="005874E2" w14:paraId="6BA1DCFD" w14:textId="314C0973" w:rsidTr="000711DA">
        <w:trPr>
          <w:trHeight w:val="576"/>
        </w:trPr>
        <w:tc>
          <w:tcPr>
            <w:tcW w:w="4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383E" w14:textId="77F11A6B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B607E" w14:textId="553807D2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Cs w:val="20"/>
              </w:rPr>
              <w:t>Total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17D90" w14:textId="0DDC0886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EN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AFB92" w14:textId="22805BBC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Cs w:val="20"/>
              </w:rPr>
              <w:t>WOMEN</w:t>
            </w:r>
          </w:p>
        </w:tc>
      </w:tr>
      <w:tr w:rsidR="00F939DE" w:rsidRPr="005874E2" w14:paraId="63D462CD" w14:textId="2AACED4E" w:rsidTr="000711DA">
        <w:trPr>
          <w:trHeight w:val="283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C4A8" w14:textId="77607568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N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0267E" w14:textId="6FCF67B5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Cs w:val="20"/>
              </w:rPr>
              <w:t>16,66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171DD" w14:textId="2BF770B8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Cs w:val="20"/>
              </w:rPr>
              <w:t>6,16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9E6B4" w14:textId="3AD579C2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Cs w:val="20"/>
              </w:rPr>
              <w:t>10,504</w:t>
            </w:r>
          </w:p>
        </w:tc>
      </w:tr>
      <w:tr w:rsidR="00F939DE" w:rsidRPr="005874E2" w14:paraId="41DEC9A9" w14:textId="23AE97C6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4363" w14:textId="165B70FB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22E7" w14:textId="3EF2BBBF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9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CE02" w14:textId="269B390B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9.1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9.6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79D" w14:textId="432954FF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7.7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9.8</w:t>
            </w:r>
            <w:r w:rsidRPr="005874E2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  <w:tr w:rsidR="00F939DE" w:rsidRPr="005874E2" w14:paraId="0CE9518A" w14:textId="5CD8C672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3A54" w14:textId="5FCAEBB9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r education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6B80" w14:textId="5B669166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F62D" w14:textId="4E1F2951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ECAC" w14:textId="1AB996BE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8</w:t>
            </w:r>
          </w:p>
        </w:tc>
      </w:tr>
      <w:tr w:rsidR="00F939DE" w:rsidRPr="005874E2" w14:paraId="395E2935" w14:textId="546C12A9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C072" w14:textId="522AE4D6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C0C9" w14:textId="6FB0A4CA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C41A" w14:textId="5AE717CB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CE32" w14:textId="0F0BD80D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0</w:t>
            </w:r>
          </w:p>
        </w:tc>
      </w:tr>
      <w:tr w:rsidR="00F939DE" w:rsidRPr="005874E2" w14:paraId="7DB8F7CE" w14:textId="0CEED371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B64F" w14:textId="21B536C2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, 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EFA8" w14:textId="40026B5F" w:rsidR="00FF39B3" w:rsidRPr="005874E2" w:rsidRDefault="00FF39B3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DCB8" w14:textId="37DDEC83" w:rsidR="00FF39B3" w:rsidRPr="005874E2" w:rsidRDefault="00FF39B3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4CC6" w14:textId="57C71EA0" w:rsidR="00FF39B3" w:rsidRPr="005874E2" w:rsidRDefault="00FF39B3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939DE" w:rsidRPr="005874E2" w14:paraId="5659292E" w14:textId="47C16638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9CA9" w14:textId="445D8DA2" w:rsidR="00FF39B3" w:rsidRPr="005874E2" w:rsidRDefault="00CB44C1" w:rsidP="000711DA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DEEF" w14:textId="6C0A8BCE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1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1AA4" w14:textId="4F1E1608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D8AD" w14:textId="44E607AE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5.9</w:t>
            </w:r>
          </w:p>
        </w:tc>
      </w:tr>
      <w:tr w:rsidR="00F939DE" w:rsidRPr="005874E2" w14:paraId="78FF3BCA" w14:textId="461AFBC4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BCBA" w14:textId="4F99F61A" w:rsidR="00FF39B3" w:rsidRPr="005874E2" w:rsidRDefault="00CB44C1" w:rsidP="000711DA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er smok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FE72" w14:textId="232C527E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0AD7" w14:textId="2CB8ACC1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.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D97C" w14:textId="752C7896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</w:t>
            </w:r>
          </w:p>
        </w:tc>
      </w:tr>
      <w:tr w:rsidR="00F939DE" w:rsidRPr="005874E2" w14:paraId="088D5290" w14:textId="759EE4D1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BB1A" w14:textId="7A89F1F5" w:rsidR="00FF39B3" w:rsidRPr="005874E2" w:rsidRDefault="00CB44C1" w:rsidP="000711DA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C510" w14:textId="373F1162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D0F3" w14:textId="2A01792A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.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E7D2" w14:textId="1D5F8C87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8</w:t>
            </w:r>
          </w:p>
        </w:tc>
      </w:tr>
      <w:tr w:rsidR="00F939DE" w:rsidRPr="005874E2" w14:paraId="50AE87DF" w14:textId="3DC9D528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7AD" w14:textId="15379B78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cohol consumption, </w:t>
            </w:r>
            <w:r w:rsidR="00052978"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3583" w14:textId="33725924" w:rsidR="00FF39B3" w:rsidRPr="005874E2" w:rsidRDefault="001D3749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3</w:t>
            </w:r>
            <w:r w:rsidR="00CB44C1"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27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CF3C" w14:textId="562CB582" w:rsidR="00FF39B3" w:rsidRPr="005874E2" w:rsidRDefault="001D3749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8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0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192D" w14:textId="07C320F0" w:rsidR="00FF39B3" w:rsidRPr="005874E2" w:rsidRDefault="001D3749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CB44C1"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 8.4</w:t>
            </w:r>
          </w:p>
        </w:tc>
      </w:tr>
      <w:tr w:rsidR="00F939DE" w:rsidRPr="005874E2" w14:paraId="65F3631C" w14:textId="0A2C9A03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5C83" w14:textId="5C4CE55D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, kg/m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FA03" w14:textId="40643D2B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3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3.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188F" w14:textId="5231E5FE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1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3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0D21" w14:textId="2C81C9EF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4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 3.2</w:t>
            </w:r>
          </w:p>
        </w:tc>
      </w:tr>
      <w:tr w:rsidR="00F939DE" w:rsidRPr="005874E2" w14:paraId="6DB0015F" w14:textId="01A20C83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04E2" w14:textId="34F370F3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energy intake, kcal/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3888" w14:textId="3635A2EA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61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 4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787F" w14:textId="66DCF0A7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3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2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77BB" w14:textId="04CE83C7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9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 405</w:t>
            </w:r>
          </w:p>
        </w:tc>
      </w:tr>
      <w:tr w:rsidR="00F939DE" w:rsidRPr="005874E2" w14:paraId="5983DD3A" w14:textId="3C1E80E0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7B72" w14:textId="2B80C2EA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ified Diet Quality Index-International (DQI-I)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877A" w14:textId="487477B5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.5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6.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1C9B" w14:textId="733FFD89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5.8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6.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0C25" w14:textId="4B8EB0B9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.9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± 7.1</w:t>
            </w:r>
          </w:p>
        </w:tc>
      </w:tr>
      <w:tr w:rsidR="00F939DE" w:rsidRPr="005874E2" w14:paraId="223640C4" w14:textId="0929CFF1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E897" w14:textId="14834E78" w:rsidR="00FF39B3" w:rsidRPr="005874E2" w:rsidRDefault="00CB44C1" w:rsidP="000711D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abitual dietary consumption, g/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BFA0" w14:textId="0C6614F5" w:rsidR="00FF39B3" w:rsidRPr="005874E2" w:rsidRDefault="00FF39B3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1DA4" w14:textId="433EB9CB" w:rsidR="00FF39B3" w:rsidRPr="005874E2" w:rsidRDefault="00FF39B3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DF1D" w14:textId="586A82D3" w:rsidR="00FF39B3" w:rsidRPr="005874E2" w:rsidRDefault="00FF39B3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939DE" w:rsidRPr="005874E2" w14:paraId="0017FEDB" w14:textId="083C47DD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6D82" w14:textId="2D7147C0" w:rsidR="00FF39B3" w:rsidRPr="005874E2" w:rsidRDefault="00CB44C1" w:rsidP="000711DA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Total 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egum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C095" w14:textId="20840A78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.0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3.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025A" w14:textId="77BBE580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.5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1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F197" w14:textId="200C0583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1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4.2</w:t>
            </w:r>
          </w:p>
        </w:tc>
      </w:tr>
      <w:tr w:rsidR="00F939DE" w:rsidRPr="005874E2" w14:paraId="0D2A3DF0" w14:textId="5B3574CB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D899" w14:textId="36E489E9" w:rsidR="00FF39B3" w:rsidRPr="005874E2" w:rsidRDefault="00CB44C1" w:rsidP="000711DA">
            <w:pPr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y consumption (soybeans and soy products)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328A" w14:textId="0109D550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.1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2.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87C9" w14:textId="094CBC5F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6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</w:t>
            </w:r>
            <w:r w:rsidR="000711DA"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1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17F0" w14:textId="40B78350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.3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43.6</w:t>
            </w:r>
          </w:p>
        </w:tc>
      </w:tr>
      <w:tr w:rsidR="00F939DE" w:rsidRPr="005874E2" w14:paraId="50F65220" w14:textId="46793424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6DB4F" w14:textId="08927031" w:rsidR="00FF39B3" w:rsidRPr="005874E2" w:rsidRDefault="00CB44C1" w:rsidP="000711DA">
            <w:pPr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eans 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3E68253D" w14:textId="65D161E2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2.4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3C697033" w14:textId="3DE1E30E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2.5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center"/>
          </w:tcPr>
          <w:p w14:paraId="3402229B" w14:textId="2DAFA5D2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2.3</w:t>
            </w:r>
          </w:p>
        </w:tc>
      </w:tr>
      <w:tr w:rsidR="00F939DE" w:rsidRPr="005874E2" w14:paraId="08D2172E" w14:textId="7D274CD6" w:rsidTr="000711DA">
        <w:trPr>
          <w:trHeight w:val="283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969D9" w14:textId="524E21D7" w:rsidR="00FF39B3" w:rsidRPr="005874E2" w:rsidRDefault="00CB44C1" w:rsidP="000711DA">
            <w:pPr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Peanuts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E639B" w14:textId="5DD74C9C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1.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FE682" w14:textId="770D05DF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 1.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AE1B8" w14:textId="11D395D2" w:rsidR="00FF39B3" w:rsidRPr="005874E2" w:rsidRDefault="00CB44C1" w:rsidP="000711D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±</w:t>
            </w:r>
            <w:r w:rsidR="000711DA"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6</w:t>
            </w:r>
          </w:p>
        </w:tc>
      </w:tr>
    </w:tbl>
    <w:p w14:paraId="7ECFF030" w14:textId="540889A4" w:rsidR="00FF39B3" w:rsidRPr="005874E2" w:rsidRDefault="00CB44C1" w:rsidP="00FF39B3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874E2">
        <w:rPr>
          <w:rFonts w:ascii="Times New Roman" w:eastAsiaTheme="majorHAnsi" w:hAnsi="Times New Roman" w:cs="Times New Roman"/>
          <w:color w:val="000000" w:themeColor="text1"/>
          <w:kern w:val="0"/>
          <w:szCs w:val="20"/>
          <w:vertAlign w:val="superscript"/>
        </w:rPr>
        <w:t>1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</w:rPr>
        <w:t>The values are expressed as Mean ± SD for continuous variables or percentage for categorical variables.</w:t>
      </w:r>
    </w:p>
    <w:p w14:paraId="0A3E4F49" w14:textId="3DAFCBBC" w:rsidR="00FF39B3" w:rsidRPr="005874E2" w:rsidRDefault="00CB44C1" w:rsidP="00FF39B3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5874E2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874E2">
        <w:rPr>
          <w:rFonts w:ascii="Times New Roman" w:hAnsi="Times New Roman" w:cs="Times New Roman"/>
          <w:sz w:val="16"/>
          <w:szCs w:val="16"/>
        </w:rPr>
        <w:t xml:space="preserve"> Higher education level (≥12 years of education).</w:t>
      </w:r>
    </w:p>
    <w:p w14:paraId="13746216" w14:textId="488B9888" w:rsidR="00FF39B3" w:rsidRPr="005874E2" w:rsidRDefault="00CB44C1" w:rsidP="00FF39B3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5874E2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5874E2">
        <w:rPr>
          <w:rFonts w:ascii="Times New Roman" w:hAnsi="Times New Roman" w:cs="Times New Roman"/>
          <w:sz w:val="16"/>
          <w:szCs w:val="16"/>
        </w:rPr>
        <w:t xml:space="preserve"> Regular exercise (≥3 times/week and ≥30 min/session).</w:t>
      </w:r>
    </w:p>
    <w:p w14:paraId="38CF8684" w14:textId="5158A8DF" w:rsidR="003923C6" w:rsidRPr="005874E2" w:rsidRDefault="00CB44C1" w:rsidP="0057203A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5874E2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5874E2">
        <w:rPr>
          <w:rFonts w:ascii="Times New Roman" w:hAnsi="Times New Roman" w:cs="Times New Roman"/>
          <w:sz w:val="16"/>
          <w:szCs w:val="16"/>
        </w:rPr>
        <w:t xml:space="preserve"> Legumes are excluded from the variety category of the original version Modified Diet Quality Index-International (DQI-I). </w:t>
      </w:r>
    </w:p>
    <w:p w14:paraId="3F10CB61" w14:textId="4B9222B7" w:rsidR="00D76CA5" w:rsidRPr="005874E2" w:rsidRDefault="00CB44C1" w:rsidP="00A1242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37E5D9F0" w14:textId="77777777" w:rsidR="00D76CA5" w:rsidRPr="00534F8B" w:rsidRDefault="00D76CA5" w:rsidP="00BA1944">
      <w:pPr>
        <w:spacing w:line="276" w:lineRule="auto"/>
        <w:contextualSpacing/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</w:pPr>
    </w:p>
    <w:sectPr w:rsidR="00D76CA5" w:rsidRPr="00534F8B" w:rsidSect="00AF4049">
      <w:headerReference w:type="default" r:id="rId7"/>
      <w:pgSz w:w="16838" w:h="11906" w:orient="landscape"/>
      <w:pgMar w:top="720" w:right="720" w:bottom="720" w:left="720" w:header="283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D9BD6" w14:textId="77777777" w:rsidR="000204C9" w:rsidRDefault="000204C9" w:rsidP="008A70ED">
      <w:pPr>
        <w:spacing w:after="0" w:line="240" w:lineRule="auto"/>
      </w:pPr>
      <w:r>
        <w:separator/>
      </w:r>
    </w:p>
  </w:endnote>
  <w:endnote w:type="continuationSeparator" w:id="0">
    <w:p w14:paraId="2DC172E3" w14:textId="77777777" w:rsidR="000204C9" w:rsidRDefault="000204C9" w:rsidP="008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9C88F" w14:textId="77777777" w:rsidR="000204C9" w:rsidRDefault="000204C9" w:rsidP="008A70ED">
      <w:pPr>
        <w:spacing w:after="0" w:line="240" w:lineRule="auto"/>
      </w:pPr>
      <w:r>
        <w:separator/>
      </w:r>
    </w:p>
  </w:footnote>
  <w:footnote w:type="continuationSeparator" w:id="0">
    <w:p w14:paraId="47AC8069" w14:textId="77777777" w:rsidR="000204C9" w:rsidRDefault="000204C9" w:rsidP="008A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0080739"/>
      <w:docPartObj>
        <w:docPartGallery w:val="Page Numbers (Top of Page)"/>
        <w:docPartUnique/>
      </w:docPartObj>
    </w:sdtPr>
    <w:sdtContent>
      <w:p w14:paraId="41D7D0BA" w14:textId="534A1D14" w:rsidR="005005D4" w:rsidRDefault="005005D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4E2" w:rsidRPr="005874E2">
          <w:rPr>
            <w:noProof/>
            <w:lang w:val="ko-KR"/>
          </w:rPr>
          <w:t>4</w:t>
        </w:r>
        <w:r>
          <w:fldChar w:fldCharType="end"/>
        </w:r>
      </w:p>
    </w:sdtContent>
  </w:sdt>
  <w:p w14:paraId="1D6A27E4" w14:textId="77777777" w:rsidR="005005D4" w:rsidRDefault="005005D4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2AB"/>
    <w:rsid w:val="0000707A"/>
    <w:rsid w:val="00012538"/>
    <w:rsid w:val="00016759"/>
    <w:rsid w:val="0001797A"/>
    <w:rsid w:val="000204C9"/>
    <w:rsid w:val="000248AD"/>
    <w:rsid w:val="00025812"/>
    <w:rsid w:val="00026745"/>
    <w:rsid w:val="00052978"/>
    <w:rsid w:val="00054610"/>
    <w:rsid w:val="00056EB5"/>
    <w:rsid w:val="00066331"/>
    <w:rsid w:val="00066838"/>
    <w:rsid w:val="000711DA"/>
    <w:rsid w:val="00080F83"/>
    <w:rsid w:val="000B6C15"/>
    <w:rsid w:val="000C1D6D"/>
    <w:rsid w:val="000C3C27"/>
    <w:rsid w:val="000E24F0"/>
    <w:rsid w:val="000F0EA6"/>
    <w:rsid w:val="00102E62"/>
    <w:rsid w:val="00104A17"/>
    <w:rsid w:val="001065D4"/>
    <w:rsid w:val="00106DF9"/>
    <w:rsid w:val="00122C41"/>
    <w:rsid w:val="001236C8"/>
    <w:rsid w:val="0012465D"/>
    <w:rsid w:val="0012779A"/>
    <w:rsid w:val="0013604E"/>
    <w:rsid w:val="00154035"/>
    <w:rsid w:val="00154349"/>
    <w:rsid w:val="00156C97"/>
    <w:rsid w:val="00160C16"/>
    <w:rsid w:val="001714CF"/>
    <w:rsid w:val="00185D0C"/>
    <w:rsid w:val="00193711"/>
    <w:rsid w:val="001A356D"/>
    <w:rsid w:val="001A536D"/>
    <w:rsid w:val="001C098C"/>
    <w:rsid w:val="001D16BA"/>
    <w:rsid w:val="001D3749"/>
    <w:rsid w:val="001E06C9"/>
    <w:rsid w:val="0021661A"/>
    <w:rsid w:val="00221B32"/>
    <w:rsid w:val="00235852"/>
    <w:rsid w:val="0024372C"/>
    <w:rsid w:val="002604BF"/>
    <w:rsid w:val="00262EF2"/>
    <w:rsid w:val="002656E5"/>
    <w:rsid w:val="002723C6"/>
    <w:rsid w:val="00273FE6"/>
    <w:rsid w:val="0029410F"/>
    <w:rsid w:val="002B5C5E"/>
    <w:rsid w:val="002C2872"/>
    <w:rsid w:val="002C797B"/>
    <w:rsid w:val="002E7244"/>
    <w:rsid w:val="00301E21"/>
    <w:rsid w:val="00304C23"/>
    <w:rsid w:val="003054D8"/>
    <w:rsid w:val="00313E92"/>
    <w:rsid w:val="00323F8B"/>
    <w:rsid w:val="00324165"/>
    <w:rsid w:val="003250B8"/>
    <w:rsid w:val="00334DC7"/>
    <w:rsid w:val="003361B2"/>
    <w:rsid w:val="00343E17"/>
    <w:rsid w:val="003628B2"/>
    <w:rsid w:val="003637DF"/>
    <w:rsid w:val="00383F97"/>
    <w:rsid w:val="003923C6"/>
    <w:rsid w:val="003A1B2E"/>
    <w:rsid w:val="003A773C"/>
    <w:rsid w:val="003B27ED"/>
    <w:rsid w:val="003C1D32"/>
    <w:rsid w:val="003C7FF4"/>
    <w:rsid w:val="003D3CDD"/>
    <w:rsid w:val="003F1824"/>
    <w:rsid w:val="003F33AC"/>
    <w:rsid w:val="0041575F"/>
    <w:rsid w:val="00417179"/>
    <w:rsid w:val="004458BC"/>
    <w:rsid w:val="00471735"/>
    <w:rsid w:val="00476579"/>
    <w:rsid w:val="0048607F"/>
    <w:rsid w:val="004923AE"/>
    <w:rsid w:val="00492B53"/>
    <w:rsid w:val="004B014E"/>
    <w:rsid w:val="004C6887"/>
    <w:rsid w:val="004D5D95"/>
    <w:rsid w:val="004F188F"/>
    <w:rsid w:val="004F19C9"/>
    <w:rsid w:val="005005D4"/>
    <w:rsid w:val="00501CDC"/>
    <w:rsid w:val="0051441F"/>
    <w:rsid w:val="005175A1"/>
    <w:rsid w:val="0052424D"/>
    <w:rsid w:val="005309C8"/>
    <w:rsid w:val="00534F8B"/>
    <w:rsid w:val="00547F9D"/>
    <w:rsid w:val="0057203A"/>
    <w:rsid w:val="0057779E"/>
    <w:rsid w:val="00583A46"/>
    <w:rsid w:val="005874E2"/>
    <w:rsid w:val="0058780D"/>
    <w:rsid w:val="005C12DF"/>
    <w:rsid w:val="005C570F"/>
    <w:rsid w:val="005D41A2"/>
    <w:rsid w:val="005D41BD"/>
    <w:rsid w:val="005D7BCA"/>
    <w:rsid w:val="005F27E8"/>
    <w:rsid w:val="005F280B"/>
    <w:rsid w:val="00600DD9"/>
    <w:rsid w:val="006142C3"/>
    <w:rsid w:val="006175BE"/>
    <w:rsid w:val="00626014"/>
    <w:rsid w:val="00641AAC"/>
    <w:rsid w:val="00644A42"/>
    <w:rsid w:val="006455FE"/>
    <w:rsid w:val="0066594C"/>
    <w:rsid w:val="0068732E"/>
    <w:rsid w:val="00687F4C"/>
    <w:rsid w:val="006A21BF"/>
    <w:rsid w:val="006B29F0"/>
    <w:rsid w:val="006C5078"/>
    <w:rsid w:val="006D0627"/>
    <w:rsid w:val="00702693"/>
    <w:rsid w:val="00720979"/>
    <w:rsid w:val="00745959"/>
    <w:rsid w:val="00746060"/>
    <w:rsid w:val="007507DA"/>
    <w:rsid w:val="00784E5F"/>
    <w:rsid w:val="00787207"/>
    <w:rsid w:val="00790A8E"/>
    <w:rsid w:val="007A5728"/>
    <w:rsid w:val="007B3351"/>
    <w:rsid w:val="007C291A"/>
    <w:rsid w:val="007C44BE"/>
    <w:rsid w:val="007D1A3D"/>
    <w:rsid w:val="007E3A32"/>
    <w:rsid w:val="007F145B"/>
    <w:rsid w:val="007F36D8"/>
    <w:rsid w:val="007F3B4F"/>
    <w:rsid w:val="008022A0"/>
    <w:rsid w:val="00807CB8"/>
    <w:rsid w:val="00810999"/>
    <w:rsid w:val="00822427"/>
    <w:rsid w:val="00822499"/>
    <w:rsid w:val="008307D8"/>
    <w:rsid w:val="008365B4"/>
    <w:rsid w:val="00836B94"/>
    <w:rsid w:val="008459CF"/>
    <w:rsid w:val="008609D1"/>
    <w:rsid w:val="0088193D"/>
    <w:rsid w:val="00883489"/>
    <w:rsid w:val="00885387"/>
    <w:rsid w:val="008860C4"/>
    <w:rsid w:val="00892154"/>
    <w:rsid w:val="008960F3"/>
    <w:rsid w:val="008A0076"/>
    <w:rsid w:val="008A18C2"/>
    <w:rsid w:val="008A310E"/>
    <w:rsid w:val="008A70ED"/>
    <w:rsid w:val="008D0948"/>
    <w:rsid w:val="008D7A5B"/>
    <w:rsid w:val="00902E45"/>
    <w:rsid w:val="00907267"/>
    <w:rsid w:val="0091216E"/>
    <w:rsid w:val="009317C6"/>
    <w:rsid w:val="009320F3"/>
    <w:rsid w:val="00941EB3"/>
    <w:rsid w:val="009449F3"/>
    <w:rsid w:val="00950E24"/>
    <w:rsid w:val="009620DA"/>
    <w:rsid w:val="009748F9"/>
    <w:rsid w:val="00986F7B"/>
    <w:rsid w:val="009A5533"/>
    <w:rsid w:val="009B4391"/>
    <w:rsid w:val="009C077A"/>
    <w:rsid w:val="009D3F26"/>
    <w:rsid w:val="009E6565"/>
    <w:rsid w:val="009E7819"/>
    <w:rsid w:val="009F10CC"/>
    <w:rsid w:val="00A00485"/>
    <w:rsid w:val="00A1242C"/>
    <w:rsid w:val="00A266F2"/>
    <w:rsid w:val="00A36380"/>
    <w:rsid w:val="00A50AC9"/>
    <w:rsid w:val="00A521B9"/>
    <w:rsid w:val="00A74F63"/>
    <w:rsid w:val="00A756AC"/>
    <w:rsid w:val="00A75923"/>
    <w:rsid w:val="00A77626"/>
    <w:rsid w:val="00A81CFB"/>
    <w:rsid w:val="00AA52C6"/>
    <w:rsid w:val="00AC1591"/>
    <w:rsid w:val="00AC2596"/>
    <w:rsid w:val="00AC6278"/>
    <w:rsid w:val="00AD08B5"/>
    <w:rsid w:val="00AD23E5"/>
    <w:rsid w:val="00AE16A9"/>
    <w:rsid w:val="00AF4049"/>
    <w:rsid w:val="00B063DF"/>
    <w:rsid w:val="00B10674"/>
    <w:rsid w:val="00B361BD"/>
    <w:rsid w:val="00B406B3"/>
    <w:rsid w:val="00B4156D"/>
    <w:rsid w:val="00B6257C"/>
    <w:rsid w:val="00B6459E"/>
    <w:rsid w:val="00B658EC"/>
    <w:rsid w:val="00B81AC5"/>
    <w:rsid w:val="00B93E29"/>
    <w:rsid w:val="00BA1944"/>
    <w:rsid w:val="00BA7085"/>
    <w:rsid w:val="00BB712E"/>
    <w:rsid w:val="00BC331C"/>
    <w:rsid w:val="00BD241C"/>
    <w:rsid w:val="00BF6186"/>
    <w:rsid w:val="00C17BD9"/>
    <w:rsid w:val="00C25417"/>
    <w:rsid w:val="00C25AF9"/>
    <w:rsid w:val="00C2758C"/>
    <w:rsid w:val="00C32D6D"/>
    <w:rsid w:val="00C330E5"/>
    <w:rsid w:val="00C55684"/>
    <w:rsid w:val="00C87FA6"/>
    <w:rsid w:val="00C90257"/>
    <w:rsid w:val="00CB44C1"/>
    <w:rsid w:val="00CB6056"/>
    <w:rsid w:val="00D01944"/>
    <w:rsid w:val="00D13066"/>
    <w:rsid w:val="00D139D5"/>
    <w:rsid w:val="00D15A2F"/>
    <w:rsid w:val="00D23824"/>
    <w:rsid w:val="00D240D6"/>
    <w:rsid w:val="00D2679E"/>
    <w:rsid w:val="00D341B3"/>
    <w:rsid w:val="00D41CEC"/>
    <w:rsid w:val="00D44F7A"/>
    <w:rsid w:val="00D44FE4"/>
    <w:rsid w:val="00D52210"/>
    <w:rsid w:val="00D55448"/>
    <w:rsid w:val="00D62EE6"/>
    <w:rsid w:val="00D72589"/>
    <w:rsid w:val="00D76CA5"/>
    <w:rsid w:val="00D81233"/>
    <w:rsid w:val="00D90A3C"/>
    <w:rsid w:val="00DE30EE"/>
    <w:rsid w:val="00DE6590"/>
    <w:rsid w:val="00E00B6B"/>
    <w:rsid w:val="00E115C3"/>
    <w:rsid w:val="00E2211F"/>
    <w:rsid w:val="00E33AE0"/>
    <w:rsid w:val="00E341EE"/>
    <w:rsid w:val="00E3468B"/>
    <w:rsid w:val="00E37C94"/>
    <w:rsid w:val="00E4342E"/>
    <w:rsid w:val="00E622C3"/>
    <w:rsid w:val="00E65795"/>
    <w:rsid w:val="00E91BE8"/>
    <w:rsid w:val="00EA12AB"/>
    <w:rsid w:val="00EB1E34"/>
    <w:rsid w:val="00EB63B8"/>
    <w:rsid w:val="00ED210C"/>
    <w:rsid w:val="00EF42F6"/>
    <w:rsid w:val="00EF5375"/>
    <w:rsid w:val="00F06ADB"/>
    <w:rsid w:val="00F078C6"/>
    <w:rsid w:val="00F22343"/>
    <w:rsid w:val="00F45EA2"/>
    <w:rsid w:val="00F6320D"/>
    <w:rsid w:val="00F70062"/>
    <w:rsid w:val="00F9204D"/>
    <w:rsid w:val="00F939DE"/>
    <w:rsid w:val="00FC3940"/>
    <w:rsid w:val="00FC5186"/>
    <w:rsid w:val="00FD3050"/>
    <w:rsid w:val="00FE0FDF"/>
    <w:rsid w:val="00FF39B3"/>
    <w:rsid w:val="00FF4F96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4CED7"/>
  <w15:chartTrackingRefBased/>
  <w15:docId w15:val="{63BF21EF-58BD-48A8-82AA-8D0BACE4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2A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A12A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A12AB"/>
  </w:style>
  <w:style w:type="paragraph" w:styleId="a5">
    <w:name w:val="Balloon Text"/>
    <w:basedOn w:val="a"/>
    <w:link w:val="Char0"/>
    <w:uiPriority w:val="99"/>
    <w:semiHidden/>
    <w:unhideWhenUsed/>
    <w:rsid w:val="00EA1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12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6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341EE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E341EE"/>
    <w:rPr>
      <w:b/>
      <w:bCs/>
    </w:rPr>
  </w:style>
  <w:style w:type="paragraph" w:styleId="a8">
    <w:name w:val="header"/>
    <w:basedOn w:val="a"/>
    <w:link w:val="Char2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F39B3"/>
  </w:style>
  <w:style w:type="paragraph" w:styleId="a9">
    <w:name w:val="footer"/>
    <w:basedOn w:val="a"/>
    <w:link w:val="Char3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F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E724-1309-43D1-B86B-03C54F009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yeWon</dc:creator>
  <cp:keywords/>
  <dc:description/>
  <cp:lastModifiedBy>이제인</cp:lastModifiedBy>
  <cp:revision>2</cp:revision>
  <dcterms:created xsi:type="dcterms:W3CDTF">2024-12-19T05:37:00Z</dcterms:created>
  <dcterms:modified xsi:type="dcterms:W3CDTF">2024-12-19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8e2c9e6ddde9a93e0da24df9a55e0df4f66a90df5ab3fe80b8db2971d14db</vt:lpwstr>
  </property>
</Properties>
</file>